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EF85B" w14:textId="1794DDAC" w:rsidR="00802146" w:rsidRDefault="00C6442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3041D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: </w:t>
      </w:r>
      <w:r w:rsidRPr="00C64429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ral services received by the survey</w:t>
      </w:r>
      <w:r w:rsidR="00CD3C8C">
        <w:rPr>
          <w:rFonts w:ascii="Times New Roman" w:hAnsi="Times New Roman" w:cs="Times New Roman"/>
          <w:b/>
          <w:bCs/>
          <w:sz w:val="24"/>
          <w:szCs w:val="24"/>
          <w:lang w:val="en-US"/>
        </w:rPr>
        <w:t>ed</w:t>
      </w:r>
      <w:r w:rsidRPr="00C644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rticipants or their family members</w:t>
      </w:r>
    </w:p>
    <w:tbl>
      <w:tblPr>
        <w:tblW w:w="13288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56"/>
        <w:gridCol w:w="2478"/>
        <w:gridCol w:w="2669"/>
        <w:gridCol w:w="2667"/>
        <w:gridCol w:w="2418"/>
      </w:tblGrid>
      <w:tr w:rsidR="009D3792" w:rsidRPr="00C64429" w14:paraId="0EBD44E0" w14:textId="77777777" w:rsidTr="009D3792">
        <w:trPr>
          <w:trHeight w:val="283"/>
        </w:trPr>
        <w:tc>
          <w:tcPr>
            <w:tcW w:w="3056" w:type="dxa"/>
            <w:vMerge w:val="restart"/>
            <w:noWrap/>
            <w:vAlign w:val="center"/>
            <w:hideMark/>
          </w:tcPr>
          <w:p w14:paraId="2B805999" w14:textId="3B08FB78" w:rsidR="009D3792" w:rsidRPr="009D3792" w:rsidRDefault="009D3792" w:rsidP="009D3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  <w:r w:rsidRPr="009D37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ferral services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9FAED" w14:textId="1F7A719E" w:rsidR="009D3792" w:rsidRPr="00C64429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legu</w:t>
            </w:r>
          </w:p>
          <w:p w14:paraId="121C46B8" w14:textId="22A94F67" w:rsidR="009D3792" w:rsidRPr="00C64429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= 46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D1B49E" w14:textId="4C5F9794" w:rsidR="009D3792" w:rsidRPr="00C64429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ngyangon</w:t>
            </w:r>
          </w:p>
          <w:p w14:paraId="450AFEF2" w14:textId="041F0557" w:rsidR="009D3792" w:rsidRPr="00C64429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= 45)</w:t>
            </w:r>
          </w:p>
        </w:tc>
        <w:tc>
          <w:tcPr>
            <w:tcW w:w="26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E352D2" w14:textId="0A46D6EB" w:rsidR="009D3792" w:rsidRPr="00C64429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ikkyi</w:t>
            </w:r>
          </w:p>
          <w:p w14:paraId="18ED1204" w14:textId="0A0D8E75" w:rsidR="009D3792" w:rsidRPr="00C64429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= 51)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D8E11E" w14:textId="5AAFBA27" w:rsidR="009D3792" w:rsidRPr="00C64429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</w:t>
            </w:r>
          </w:p>
          <w:p w14:paraId="7041288B" w14:textId="396F1FB7" w:rsidR="009D3792" w:rsidRPr="00C64429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= 142)</w:t>
            </w:r>
          </w:p>
        </w:tc>
      </w:tr>
      <w:tr w:rsidR="009D3792" w:rsidRPr="00C64429" w14:paraId="6C748CC1" w14:textId="77777777" w:rsidTr="009D3792">
        <w:trPr>
          <w:trHeight w:val="283"/>
        </w:trPr>
        <w:tc>
          <w:tcPr>
            <w:tcW w:w="305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B89A0E3" w14:textId="77777777" w:rsidR="009D3792" w:rsidRPr="00C64429" w:rsidRDefault="009D3792" w:rsidP="009D3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78" w:type="dxa"/>
            <w:tcBorders>
              <w:bottom w:val="single" w:sz="4" w:space="0" w:color="auto"/>
            </w:tcBorders>
            <w:noWrap/>
            <w:vAlign w:val="center"/>
          </w:tcPr>
          <w:p w14:paraId="49EE1827" w14:textId="273C561B" w:rsidR="009D3792" w:rsidRPr="003523C8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35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noWrap/>
            <w:vAlign w:val="center"/>
          </w:tcPr>
          <w:p w14:paraId="4E217B64" w14:textId="70C9602A" w:rsidR="009D3792" w:rsidRPr="003523C8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35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  <w:tc>
          <w:tcPr>
            <w:tcW w:w="2667" w:type="dxa"/>
            <w:tcBorders>
              <w:bottom w:val="single" w:sz="4" w:space="0" w:color="auto"/>
            </w:tcBorders>
            <w:noWrap/>
            <w:vAlign w:val="center"/>
          </w:tcPr>
          <w:p w14:paraId="75878264" w14:textId="787B0CE3" w:rsidR="009D3792" w:rsidRPr="003523C8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35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noWrap/>
            <w:vAlign w:val="center"/>
          </w:tcPr>
          <w:p w14:paraId="6AA23913" w14:textId="23AA5462" w:rsidR="009D3792" w:rsidRPr="003523C8" w:rsidRDefault="009D3792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3523C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 (%)</w:t>
            </w:r>
          </w:p>
        </w:tc>
      </w:tr>
      <w:tr w:rsidR="00C64429" w:rsidRPr="00C64429" w14:paraId="683E5236" w14:textId="77777777" w:rsidTr="009D3792">
        <w:trPr>
          <w:trHeight w:val="283"/>
        </w:trPr>
        <w:tc>
          <w:tcPr>
            <w:tcW w:w="13288" w:type="dxa"/>
            <w:gridSpan w:val="5"/>
            <w:tcBorders>
              <w:bottom w:val="nil"/>
            </w:tcBorders>
            <w:noWrap/>
            <w:vAlign w:val="center"/>
          </w:tcPr>
          <w:p w14:paraId="412FF7B3" w14:textId="77777777" w:rsidR="00C64429" w:rsidRPr="00C64429" w:rsidRDefault="00C64429" w:rsidP="009D3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asons of referral</w:t>
            </w:r>
          </w:p>
        </w:tc>
      </w:tr>
      <w:tr w:rsidR="00684563" w:rsidRPr="00C64429" w14:paraId="28187A1C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</w:tcPr>
          <w:p w14:paraId="454C5716" w14:textId="64B1C3E7" w:rsidR="00684563" w:rsidRPr="00C64429" w:rsidRDefault="00684563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laria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</w:tcPr>
          <w:p w14:paraId="1CB5ADF4" w14:textId="03BD6953" w:rsidR="00684563" w:rsidRPr="00C64429" w:rsidRDefault="00684563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4.</w:t>
            </w:r>
            <w:r w:rsidR="00F431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</w:tcPr>
          <w:p w14:paraId="00DF1DA5" w14:textId="509E1A05" w:rsidR="00684563" w:rsidRPr="00C64429" w:rsidRDefault="00684563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 (6.7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</w:tcPr>
          <w:p w14:paraId="0A80F8AB" w14:textId="5C590715" w:rsidR="00684563" w:rsidRPr="00C64429" w:rsidRDefault="00684563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2.0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</w:tcPr>
          <w:p w14:paraId="10D074AB" w14:textId="5E71A597" w:rsidR="00684563" w:rsidRPr="00C64429" w:rsidRDefault="00684563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 (4.2)</w:t>
            </w:r>
          </w:p>
        </w:tc>
      </w:tr>
      <w:tr w:rsidR="00C64429" w:rsidRPr="00C64429" w14:paraId="54DD11A0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CCE31C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engue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3154DA" w14:textId="4D0296A8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4.</w:t>
            </w:r>
            <w:r w:rsidR="00F431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912B6D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4.4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3BD4BC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 (21.6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5CE57F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 (10.6)</w:t>
            </w:r>
          </w:p>
        </w:tc>
      </w:tr>
      <w:tr w:rsidR="00C64429" w:rsidRPr="00C64429" w14:paraId="147314BA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C59B4" w14:textId="1DCCC6E2" w:rsidR="00C64429" w:rsidRPr="00C64429" w:rsidRDefault="00684563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hildhood d</w:t>
            </w:r>
            <w:r w:rsidR="00C64429"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arrhoea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A2A08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2.2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EB2E01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 (11.1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509F93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2.0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06A19F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 (4.9)</w:t>
            </w:r>
          </w:p>
        </w:tc>
      </w:tr>
      <w:tr w:rsidR="005866D4" w:rsidRPr="00C64429" w14:paraId="1CF8645E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</w:tcPr>
          <w:p w14:paraId="457F5035" w14:textId="1EBB0E9C" w:rsidR="005866D4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DT-negative fever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</w:tcPr>
          <w:p w14:paraId="4034EB5A" w14:textId="092C4041" w:rsidR="005866D4" w:rsidRPr="00C64429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 (17.4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</w:tcPr>
          <w:p w14:paraId="4935BD54" w14:textId="01A9BF54" w:rsidR="005866D4" w:rsidRPr="00C64429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 (26.7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</w:tcPr>
          <w:p w14:paraId="2DAD0CFE" w14:textId="681DB874" w:rsidR="005866D4" w:rsidRPr="00C64429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4 (27.5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</w:tcPr>
          <w:p w14:paraId="62D83F11" w14:textId="573A2A29" w:rsidR="005866D4" w:rsidRPr="00C64429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4 (23.9)</w:t>
            </w:r>
          </w:p>
        </w:tc>
      </w:tr>
      <w:tr w:rsidR="005866D4" w:rsidRPr="00C64429" w14:paraId="3C4FF5FA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</w:tcPr>
          <w:p w14:paraId="46D96136" w14:textId="19DA4CE4" w:rsidR="005866D4" w:rsidRPr="00C64429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uberculosis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</w:tcPr>
          <w:p w14:paraId="1C733175" w14:textId="66C48910" w:rsidR="005866D4" w:rsidRPr="00C64429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8.7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</w:tcPr>
          <w:p w14:paraId="0A3D0B02" w14:textId="1CCB1A88" w:rsidR="005866D4" w:rsidRPr="00C64429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2.2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</w:tcPr>
          <w:p w14:paraId="62DBF35D" w14:textId="36C5A694" w:rsidR="005866D4" w:rsidRPr="00C64429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 (9.8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</w:tcPr>
          <w:p w14:paraId="2B1413FF" w14:textId="57944711" w:rsidR="005866D4" w:rsidRPr="00C64429" w:rsidRDefault="005866D4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 (7)</w:t>
            </w:r>
          </w:p>
        </w:tc>
      </w:tr>
      <w:tr w:rsidR="00845C0A" w:rsidRPr="00C64429" w14:paraId="5A09C8FB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</w:tcPr>
          <w:p w14:paraId="65E6E53A" w14:textId="6331A271" w:rsidR="00845C0A" w:rsidRPr="00C64429" w:rsidRDefault="00845C0A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ther causes</w:t>
            </w:r>
            <w:r w:rsidR="008A6917" w:rsidRPr="008A69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</w:tcPr>
          <w:p w14:paraId="65F4BC95" w14:textId="285C9C93" w:rsidR="00845C0A" w:rsidRPr="00C64429" w:rsidRDefault="00837AF7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8 (60.9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</w:tcPr>
          <w:p w14:paraId="78F38A26" w14:textId="4BE567D8" w:rsidR="00845C0A" w:rsidRPr="00C64429" w:rsidRDefault="00E00980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3 (51.1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</w:tcPr>
          <w:p w14:paraId="3207D4D5" w14:textId="087AB0B6" w:rsidR="00845C0A" w:rsidRPr="00C64429" w:rsidRDefault="00E00980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 (41.2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</w:tcPr>
          <w:p w14:paraId="717CC11F" w14:textId="1D61FB18" w:rsidR="00845C0A" w:rsidRPr="00C64429" w:rsidRDefault="005F6D00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2 (50.7)</w:t>
            </w:r>
          </w:p>
        </w:tc>
      </w:tr>
      <w:tr w:rsidR="00C64429" w:rsidRPr="00C64429" w14:paraId="462B0D74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292DFC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ssing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D5F423" w14:textId="5294BE19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4.</w:t>
            </w:r>
            <w:r w:rsidR="006D2C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66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03C985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8.9)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56AEE3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2.0)</w:t>
            </w:r>
          </w:p>
        </w:tc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7FFD74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 (4.9)</w:t>
            </w:r>
          </w:p>
        </w:tc>
      </w:tr>
      <w:tr w:rsidR="00C64429" w:rsidRPr="00C64429" w14:paraId="1D184022" w14:textId="77777777" w:rsidTr="009D3792">
        <w:trPr>
          <w:trHeight w:val="283"/>
        </w:trPr>
        <w:tc>
          <w:tcPr>
            <w:tcW w:w="13288" w:type="dxa"/>
            <w:gridSpan w:val="5"/>
            <w:tcBorders>
              <w:bottom w:val="nil"/>
            </w:tcBorders>
            <w:noWrap/>
            <w:vAlign w:val="center"/>
          </w:tcPr>
          <w:p w14:paraId="11CA6884" w14:textId="4736FFFF" w:rsidR="00C64429" w:rsidRPr="00C64429" w:rsidDel="008213FE" w:rsidRDefault="00C64429" w:rsidP="009D3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spondents’ satisfaction with referral services provided by the CIME CHW</w:t>
            </w:r>
            <w:r w:rsidR="008A6917" w:rsidRPr="008A69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#</w:t>
            </w:r>
          </w:p>
        </w:tc>
      </w:tr>
      <w:tr w:rsidR="00C64429" w:rsidRPr="00C64429" w14:paraId="428FF757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</w:tcPr>
          <w:p w14:paraId="46612A53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atisfied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</w:tcPr>
          <w:p w14:paraId="18A1810E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4 (95.7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</w:tcPr>
          <w:p w14:paraId="06E0B3D5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4 (97.8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</w:tcPr>
          <w:p w14:paraId="755F9944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 (98.0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</w:tcPr>
          <w:p w14:paraId="6F87A9F4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8 (97.2)</w:t>
            </w:r>
          </w:p>
        </w:tc>
      </w:tr>
      <w:tr w:rsidR="00C64429" w:rsidRPr="00C64429" w14:paraId="62DED055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</w:tcPr>
          <w:p w14:paraId="2810AEA1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t satisfied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</w:tcPr>
          <w:p w14:paraId="23083127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4.4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</w:tcPr>
          <w:p w14:paraId="0C5276C5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 (0.0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</w:tcPr>
          <w:p w14:paraId="52A30FA0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2.0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</w:tcPr>
          <w:p w14:paraId="549B3F78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 (2.1)</w:t>
            </w:r>
          </w:p>
        </w:tc>
      </w:tr>
      <w:tr w:rsidR="00C64429" w:rsidRPr="00C64429" w14:paraId="6DF3AC5B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EB42BE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ssing</w:t>
            </w: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6C4227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 (0.0)</w:t>
            </w:r>
          </w:p>
        </w:tc>
        <w:tc>
          <w:tcPr>
            <w:tcW w:w="26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327E74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2.2)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29E907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 (0.0)</w:t>
            </w:r>
          </w:p>
        </w:tc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DD96EC" w14:textId="77777777" w:rsidR="00C64429" w:rsidRPr="00C64429" w:rsidDel="008213F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0.7)</w:t>
            </w:r>
          </w:p>
        </w:tc>
      </w:tr>
      <w:tr w:rsidR="00C64429" w:rsidRPr="00C64429" w14:paraId="7313C3D0" w14:textId="77777777" w:rsidTr="009D3792">
        <w:trPr>
          <w:trHeight w:val="283"/>
        </w:trPr>
        <w:tc>
          <w:tcPr>
            <w:tcW w:w="13288" w:type="dxa"/>
            <w:gridSpan w:val="5"/>
            <w:tcBorders>
              <w:bottom w:val="nil"/>
            </w:tcBorders>
            <w:noWrap/>
            <w:vAlign w:val="center"/>
            <w:hideMark/>
          </w:tcPr>
          <w:p w14:paraId="382809FB" w14:textId="77777777" w:rsidR="00C64429" w:rsidRPr="00C64429" w:rsidRDefault="00C64429" w:rsidP="009D3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ceived financial support from the CIME CHW</w:t>
            </w:r>
          </w:p>
        </w:tc>
      </w:tr>
      <w:tr w:rsidR="00C64429" w:rsidRPr="00C64429" w14:paraId="52DFD76A" w14:textId="77777777" w:rsidTr="009D3792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4BF667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eceived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38A05C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9 (41.3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6CEC8D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 (24.4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BB8BE8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 (23.5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F2FCFA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2 (29.6)</w:t>
            </w:r>
          </w:p>
        </w:tc>
      </w:tr>
      <w:tr w:rsidR="00C64429" w:rsidRPr="00C64429" w14:paraId="40AC1408" w14:textId="77777777" w:rsidTr="009D3792">
        <w:trPr>
          <w:trHeight w:val="283"/>
        </w:trPr>
        <w:tc>
          <w:tcPr>
            <w:tcW w:w="3056" w:type="dxa"/>
            <w:tcBorders>
              <w:top w:val="nil"/>
            </w:tcBorders>
            <w:noWrap/>
            <w:vAlign w:val="center"/>
            <w:hideMark/>
          </w:tcPr>
          <w:p w14:paraId="7057DA1E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t received</w:t>
            </w:r>
          </w:p>
        </w:tc>
        <w:tc>
          <w:tcPr>
            <w:tcW w:w="2478" w:type="dxa"/>
            <w:tcBorders>
              <w:top w:val="nil"/>
            </w:tcBorders>
            <w:noWrap/>
            <w:vAlign w:val="center"/>
            <w:hideMark/>
          </w:tcPr>
          <w:p w14:paraId="75579E37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7 (58.7)</w:t>
            </w:r>
          </w:p>
        </w:tc>
        <w:tc>
          <w:tcPr>
            <w:tcW w:w="2669" w:type="dxa"/>
            <w:tcBorders>
              <w:top w:val="nil"/>
            </w:tcBorders>
            <w:noWrap/>
            <w:vAlign w:val="center"/>
            <w:hideMark/>
          </w:tcPr>
          <w:p w14:paraId="3D5DA4C8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4 (75.6)</w:t>
            </w:r>
          </w:p>
        </w:tc>
        <w:tc>
          <w:tcPr>
            <w:tcW w:w="2667" w:type="dxa"/>
            <w:tcBorders>
              <w:top w:val="nil"/>
            </w:tcBorders>
            <w:noWrap/>
            <w:vAlign w:val="center"/>
            <w:hideMark/>
          </w:tcPr>
          <w:p w14:paraId="4C876FC9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9 (76.5)</w:t>
            </w:r>
          </w:p>
        </w:tc>
        <w:tc>
          <w:tcPr>
            <w:tcW w:w="2418" w:type="dxa"/>
            <w:tcBorders>
              <w:top w:val="nil"/>
            </w:tcBorders>
            <w:noWrap/>
            <w:vAlign w:val="center"/>
            <w:hideMark/>
          </w:tcPr>
          <w:p w14:paraId="02D857C7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 (70.4)</w:t>
            </w:r>
          </w:p>
        </w:tc>
      </w:tr>
      <w:tr w:rsidR="00C64429" w:rsidRPr="00C64429" w14:paraId="443F0AE5" w14:textId="77777777" w:rsidTr="009D3792">
        <w:trPr>
          <w:trHeight w:val="283"/>
        </w:trPr>
        <w:tc>
          <w:tcPr>
            <w:tcW w:w="3056" w:type="dxa"/>
            <w:noWrap/>
            <w:vAlign w:val="center"/>
          </w:tcPr>
          <w:p w14:paraId="24894D3A" w14:textId="77777777" w:rsidR="00C64429" w:rsidRPr="00C64429" w:rsidRDefault="00C64429" w:rsidP="009D3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78" w:type="dxa"/>
            <w:noWrap/>
            <w:vAlign w:val="center"/>
          </w:tcPr>
          <w:p w14:paraId="42647E24" w14:textId="228560A2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legu</w:t>
            </w:r>
          </w:p>
          <w:p w14:paraId="2447FD47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n=19)</w:t>
            </w:r>
          </w:p>
        </w:tc>
        <w:tc>
          <w:tcPr>
            <w:tcW w:w="2669" w:type="dxa"/>
            <w:noWrap/>
            <w:vAlign w:val="center"/>
          </w:tcPr>
          <w:p w14:paraId="78CC4A3B" w14:textId="71D8E0FE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ngyangon</w:t>
            </w:r>
          </w:p>
          <w:p w14:paraId="5048B78A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n=11)</w:t>
            </w:r>
          </w:p>
        </w:tc>
        <w:tc>
          <w:tcPr>
            <w:tcW w:w="2667" w:type="dxa"/>
            <w:noWrap/>
            <w:vAlign w:val="center"/>
          </w:tcPr>
          <w:p w14:paraId="10B5F796" w14:textId="283C6EAE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ikkyi</w:t>
            </w:r>
          </w:p>
          <w:p w14:paraId="2FE7EFCA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n=12)</w:t>
            </w:r>
          </w:p>
        </w:tc>
        <w:tc>
          <w:tcPr>
            <w:tcW w:w="2418" w:type="dxa"/>
            <w:noWrap/>
            <w:vAlign w:val="center"/>
          </w:tcPr>
          <w:p w14:paraId="6FE6D7FF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</w:t>
            </w:r>
          </w:p>
          <w:p w14:paraId="05F933A6" w14:textId="316ECD2C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n=42)</w:t>
            </w:r>
          </w:p>
        </w:tc>
      </w:tr>
      <w:tr w:rsidR="00C64429" w:rsidRPr="00C64429" w14:paraId="130E8B16" w14:textId="77777777" w:rsidTr="00E81546">
        <w:trPr>
          <w:trHeight w:val="283"/>
        </w:trPr>
        <w:tc>
          <w:tcPr>
            <w:tcW w:w="13288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4191D7BF" w14:textId="77777777" w:rsidR="00C64429" w:rsidRPr="00C64429" w:rsidRDefault="00C64429" w:rsidP="009D37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ource of financial support</w:t>
            </w:r>
          </w:p>
        </w:tc>
      </w:tr>
      <w:tr w:rsidR="00C64429" w:rsidRPr="00C64429" w14:paraId="72ED0F10" w14:textId="77777777" w:rsidTr="00E81546">
        <w:trPr>
          <w:trHeight w:val="283"/>
        </w:trPr>
        <w:tc>
          <w:tcPr>
            <w:tcW w:w="3056" w:type="dxa"/>
            <w:tcBorders>
              <w:bottom w:val="nil"/>
            </w:tcBorders>
            <w:noWrap/>
            <w:vAlign w:val="center"/>
          </w:tcPr>
          <w:p w14:paraId="57D05E3E" w14:textId="77777777" w:rsidR="0016353E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IME project</w:t>
            </w:r>
            <w:r w:rsidR="005F75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  <w:p w14:paraId="2FFA9685" w14:textId="514E69AF" w:rsidR="00C64429" w:rsidRPr="00C64429" w:rsidRDefault="005F75F0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(3000 </w:t>
            </w:r>
            <w:r w:rsidR="00910D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MK)</w:t>
            </w:r>
          </w:p>
        </w:tc>
        <w:tc>
          <w:tcPr>
            <w:tcW w:w="2478" w:type="dxa"/>
            <w:tcBorders>
              <w:bottom w:val="nil"/>
            </w:tcBorders>
            <w:noWrap/>
            <w:vAlign w:val="center"/>
          </w:tcPr>
          <w:p w14:paraId="3B6D49C1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21.1)</w:t>
            </w:r>
          </w:p>
        </w:tc>
        <w:tc>
          <w:tcPr>
            <w:tcW w:w="2669" w:type="dxa"/>
            <w:tcBorders>
              <w:bottom w:val="nil"/>
            </w:tcBorders>
            <w:noWrap/>
            <w:vAlign w:val="center"/>
          </w:tcPr>
          <w:p w14:paraId="6AB337FE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 (45.5)</w:t>
            </w:r>
          </w:p>
        </w:tc>
        <w:tc>
          <w:tcPr>
            <w:tcW w:w="2667" w:type="dxa"/>
            <w:tcBorders>
              <w:bottom w:val="nil"/>
            </w:tcBorders>
            <w:noWrap/>
            <w:vAlign w:val="center"/>
          </w:tcPr>
          <w:p w14:paraId="78780507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 (25.0)</w:t>
            </w:r>
          </w:p>
        </w:tc>
        <w:tc>
          <w:tcPr>
            <w:tcW w:w="2418" w:type="dxa"/>
            <w:tcBorders>
              <w:bottom w:val="nil"/>
            </w:tcBorders>
            <w:noWrap/>
            <w:vAlign w:val="center"/>
          </w:tcPr>
          <w:p w14:paraId="2F65E41E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 (28.6)</w:t>
            </w:r>
          </w:p>
        </w:tc>
      </w:tr>
      <w:tr w:rsidR="00C64429" w:rsidRPr="00C64429" w14:paraId="1CAF73C8" w14:textId="77777777" w:rsidTr="00E81546">
        <w:trPr>
          <w:trHeight w:val="283"/>
        </w:trPr>
        <w:tc>
          <w:tcPr>
            <w:tcW w:w="3056" w:type="dxa"/>
            <w:tcBorders>
              <w:top w:val="nil"/>
              <w:bottom w:val="nil"/>
            </w:tcBorders>
            <w:noWrap/>
            <w:vAlign w:val="center"/>
          </w:tcPr>
          <w:p w14:paraId="0B67D38C" w14:textId="0D157ECB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ther organisations</w:t>
            </w:r>
            <w:r w:rsidR="00910D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median – 14</w:t>
            </w:r>
            <w:r w:rsidR="003162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910D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 MMK)</w:t>
            </w:r>
          </w:p>
        </w:tc>
        <w:tc>
          <w:tcPr>
            <w:tcW w:w="2478" w:type="dxa"/>
            <w:tcBorders>
              <w:top w:val="nil"/>
              <w:bottom w:val="nil"/>
            </w:tcBorders>
            <w:noWrap/>
            <w:vAlign w:val="center"/>
          </w:tcPr>
          <w:p w14:paraId="292B69B8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 (63.2)</w:t>
            </w:r>
          </w:p>
        </w:tc>
        <w:tc>
          <w:tcPr>
            <w:tcW w:w="2669" w:type="dxa"/>
            <w:tcBorders>
              <w:top w:val="nil"/>
              <w:bottom w:val="nil"/>
            </w:tcBorders>
            <w:noWrap/>
            <w:vAlign w:val="center"/>
          </w:tcPr>
          <w:p w14:paraId="018372BE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36.4)</w:t>
            </w:r>
          </w:p>
        </w:tc>
        <w:tc>
          <w:tcPr>
            <w:tcW w:w="2667" w:type="dxa"/>
            <w:tcBorders>
              <w:top w:val="nil"/>
              <w:bottom w:val="nil"/>
            </w:tcBorders>
            <w:noWrap/>
            <w:vAlign w:val="center"/>
          </w:tcPr>
          <w:p w14:paraId="2AD58DA9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 (41.7)</w:t>
            </w:r>
          </w:p>
        </w:tc>
        <w:tc>
          <w:tcPr>
            <w:tcW w:w="2418" w:type="dxa"/>
            <w:tcBorders>
              <w:top w:val="nil"/>
              <w:bottom w:val="nil"/>
            </w:tcBorders>
            <w:noWrap/>
            <w:vAlign w:val="center"/>
          </w:tcPr>
          <w:p w14:paraId="5DA84D6F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 (50.0)</w:t>
            </w:r>
          </w:p>
        </w:tc>
      </w:tr>
      <w:tr w:rsidR="00C64429" w:rsidRPr="00C64429" w14:paraId="1E2CD7F2" w14:textId="77777777" w:rsidTr="00E81546">
        <w:trPr>
          <w:trHeight w:val="283"/>
        </w:trPr>
        <w:tc>
          <w:tcPr>
            <w:tcW w:w="3056" w:type="dxa"/>
            <w:tcBorders>
              <w:top w:val="nil"/>
            </w:tcBorders>
            <w:noWrap/>
            <w:vAlign w:val="center"/>
          </w:tcPr>
          <w:p w14:paraId="11F9705D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issing</w:t>
            </w:r>
          </w:p>
        </w:tc>
        <w:tc>
          <w:tcPr>
            <w:tcW w:w="2478" w:type="dxa"/>
            <w:tcBorders>
              <w:top w:val="nil"/>
            </w:tcBorders>
            <w:noWrap/>
            <w:vAlign w:val="center"/>
          </w:tcPr>
          <w:p w14:paraId="295855CF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 (15.8)</w:t>
            </w:r>
          </w:p>
        </w:tc>
        <w:tc>
          <w:tcPr>
            <w:tcW w:w="2669" w:type="dxa"/>
            <w:tcBorders>
              <w:top w:val="nil"/>
            </w:tcBorders>
            <w:noWrap/>
            <w:vAlign w:val="center"/>
          </w:tcPr>
          <w:p w14:paraId="3CE0BE9D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18.2)</w:t>
            </w:r>
          </w:p>
        </w:tc>
        <w:tc>
          <w:tcPr>
            <w:tcW w:w="2667" w:type="dxa"/>
            <w:tcBorders>
              <w:top w:val="nil"/>
            </w:tcBorders>
            <w:noWrap/>
            <w:vAlign w:val="center"/>
          </w:tcPr>
          <w:p w14:paraId="14FD73C4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 (33.3)</w:t>
            </w:r>
          </w:p>
        </w:tc>
        <w:tc>
          <w:tcPr>
            <w:tcW w:w="2418" w:type="dxa"/>
            <w:tcBorders>
              <w:top w:val="nil"/>
            </w:tcBorders>
            <w:noWrap/>
            <w:vAlign w:val="center"/>
          </w:tcPr>
          <w:p w14:paraId="5A4EDACD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 (21.4)</w:t>
            </w:r>
          </w:p>
        </w:tc>
      </w:tr>
      <w:tr w:rsidR="00C64429" w:rsidRPr="00C64429" w14:paraId="3DB97A2F" w14:textId="77777777" w:rsidTr="005331FF">
        <w:trPr>
          <w:trHeight w:val="283"/>
        </w:trPr>
        <w:tc>
          <w:tcPr>
            <w:tcW w:w="3056" w:type="dxa"/>
            <w:tcBorders>
              <w:bottom w:val="single" w:sz="4" w:space="0" w:color="auto"/>
            </w:tcBorders>
            <w:noWrap/>
            <w:vAlign w:val="center"/>
          </w:tcPr>
          <w:p w14:paraId="396520DA" w14:textId="451F261E" w:rsidR="00C64429" w:rsidRPr="00C64429" w:rsidRDefault="00C64429" w:rsidP="009D379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 xml:space="preserve">Financial support in </w:t>
            </w:r>
            <w:r w:rsidR="001B276E" w:rsidRPr="00251C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†</w:t>
            </w: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MK</w:t>
            </w:r>
          </w:p>
        </w:tc>
        <w:tc>
          <w:tcPr>
            <w:tcW w:w="2478" w:type="dxa"/>
            <w:tcBorders>
              <w:bottom w:val="single" w:sz="4" w:space="0" w:color="auto"/>
            </w:tcBorders>
            <w:noWrap/>
            <w:vAlign w:val="center"/>
          </w:tcPr>
          <w:p w14:paraId="77AA1F09" w14:textId="02C1E129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legu</w:t>
            </w:r>
          </w:p>
          <w:p w14:paraId="5475A649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n=16)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noWrap/>
            <w:vAlign w:val="center"/>
          </w:tcPr>
          <w:p w14:paraId="40792ED6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Kungyangon (n=9)</w:t>
            </w:r>
          </w:p>
        </w:tc>
        <w:tc>
          <w:tcPr>
            <w:tcW w:w="2667" w:type="dxa"/>
            <w:tcBorders>
              <w:bottom w:val="single" w:sz="4" w:space="0" w:color="auto"/>
            </w:tcBorders>
            <w:noWrap/>
            <w:vAlign w:val="center"/>
          </w:tcPr>
          <w:p w14:paraId="0406AC4D" w14:textId="62E7A301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ikkyi</w:t>
            </w:r>
          </w:p>
          <w:p w14:paraId="0F0CB04F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n =8)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noWrap/>
            <w:vAlign w:val="center"/>
          </w:tcPr>
          <w:p w14:paraId="74D49239" w14:textId="6B6557A5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otal</w:t>
            </w:r>
          </w:p>
          <w:p w14:paraId="19FA9882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n =33)</w:t>
            </w:r>
          </w:p>
        </w:tc>
      </w:tr>
      <w:tr w:rsidR="00C64429" w:rsidRPr="00C64429" w14:paraId="22F777FC" w14:textId="77777777" w:rsidTr="005331FF">
        <w:trPr>
          <w:trHeight w:val="283"/>
        </w:trPr>
        <w:tc>
          <w:tcPr>
            <w:tcW w:w="3056" w:type="dxa"/>
            <w:tcBorders>
              <w:bottom w:val="nil"/>
            </w:tcBorders>
            <w:noWrap/>
            <w:vAlign w:val="center"/>
            <w:hideMark/>
          </w:tcPr>
          <w:p w14:paraId="0F913771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ange</w:t>
            </w:r>
          </w:p>
        </w:tc>
        <w:tc>
          <w:tcPr>
            <w:tcW w:w="2478" w:type="dxa"/>
            <w:tcBorders>
              <w:bottom w:val="nil"/>
            </w:tcBorders>
            <w:noWrap/>
            <w:vAlign w:val="center"/>
            <w:hideMark/>
          </w:tcPr>
          <w:p w14:paraId="51089FC6" w14:textId="010FC8E8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424F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 -</w:t>
            </w:r>
            <w:r w:rsidR="006D56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  <w:r w:rsidR="00D62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</w:t>
            </w:r>
          </w:p>
        </w:tc>
        <w:tc>
          <w:tcPr>
            <w:tcW w:w="2669" w:type="dxa"/>
            <w:tcBorders>
              <w:bottom w:val="nil"/>
            </w:tcBorders>
            <w:noWrap/>
            <w:vAlign w:val="center"/>
            <w:hideMark/>
          </w:tcPr>
          <w:p w14:paraId="52E651D6" w14:textId="7E297870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424F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00 </w:t>
            </w:r>
            <w:r w:rsidR="003162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30</w:t>
            </w:r>
            <w:r w:rsidR="00D62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</w:t>
            </w:r>
          </w:p>
        </w:tc>
        <w:tc>
          <w:tcPr>
            <w:tcW w:w="2667" w:type="dxa"/>
            <w:tcBorders>
              <w:bottom w:val="nil"/>
            </w:tcBorders>
            <w:noWrap/>
            <w:vAlign w:val="center"/>
            <w:hideMark/>
          </w:tcPr>
          <w:p w14:paraId="68DE4F96" w14:textId="32307480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A07A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00 </w:t>
            </w:r>
            <w:r w:rsidR="003162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–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30</w:t>
            </w:r>
            <w:r w:rsidR="00D62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</w:t>
            </w:r>
          </w:p>
        </w:tc>
        <w:tc>
          <w:tcPr>
            <w:tcW w:w="2418" w:type="dxa"/>
            <w:tcBorders>
              <w:bottom w:val="nil"/>
            </w:tcBorders>
            <w:noWrap/>
            <w:vAlign w:val="center"/>
            <w:hideMark/>
          </w:tcPr>
          <w:p w14:paraId="33A02D52" w14:textId="4A963F86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424F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</w:t>
            </w:r>
            <w:r w:rsidR="006D56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6D56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0</w:t>
            </w:r>
            <w:r w:rsidR="00424F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</w:t>
            </w:r>
          </w:p>
        </w:tc>
      </w:tr>
      <w:tr w:rsidR="00C64429" w:rsidRPr="00C64429" w14:paraId="446C4E2C" w14:textId="77777777" w:rsidTr="005331FF">
        <w:trPr>
          <w:trHeight w:val="283"/>
        </w:trPr>
        <w:tc>
          <w:tcPr>
            <w:tcW w:w="3056" w:type="dxa"/>
            <w:tcBorders>
              <w:top w:val="nil"/>
            </w:tcBorders>
            <w:noWrap/>
            <w:vAlign w:val="center"/>
            <w:hideMark/>
          </w:tcPr>
          <w:p w14:paraId="0AC2C62F" w14:textId="77777777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dian (IQR)</w:t>
            </w:r>
          </w:p>
        </w:tc>
        <w:tc>
          <w:tcPr>
            <w:tcW w:w="2478" w:type="dxa"/>
            <w:tcBorders>
              <w:top w:val="nil"/>
            </w:tcBorders>
            <w:noWrap/>
            <w:vAlign w:val="center"/>
            <w:hideMark/>
          </w:tcPr>
          <w:p w14:paraId="6D399F0F" w14:textId="703D072D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</w:t>
            </w:r>
            <w:r w:rsidR="003162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 (</w:t>
            </w:r>
            <w:r w:rsidR="00AB47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  <w:r w:rsidR="00D62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="00AB47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</w:t>
            </w:r>
            <w:r w:rsidR="00D62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- </w:t>
            </w:r>
            <w:r w:rsidR="00AB47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4</w:t>
            </w:r>
            <w:r w:rsidR="00D62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="00AB47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669" w:type="dxa"/>
            <w:tcBorders>
              <w:top w:val="nil"/>
            </w:tcBorders>
            <w:noWrap/>
            <w:vAlign w:val="center"/>
            <w:hideMark/>
          </w:tcPr>
          <w:p w14:paraId="5698062C" w14:textId="16F0AFCD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3162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 (</w:t>
            </w:r>
            <w:r w:rsidR="00490C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="00D62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="00490C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</w:t>
            </w:r>
            <w:r w:rsidR="00D62C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="00490C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="00A07A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="00490C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667" w:type="dxa"/>
            <w:tcBorders>
              <w:top w:val="nil"/>
            </w:tcBorders>
            <w:noWrap/>
            <w:vAlign w:val="center"/>
            <w:hideMark/>
          </w:tcPr>
          <w:p w14:paraId="2131AC6A" w14:textId="1A3B9E51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</w:t>
            </w:r>
            <w:r w:rsidR="00A07A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0 (17</w:t>
            </w:r>
            <w:r w:rsidR="00A07A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)</w:t>
            </w:r>
          </w:p>
        </w:tc>
        <w:tc>
          <w:tcPr>
            <w:tcW w:w="2418" w:type="dxa"/>
            <w:tcBorders>
              <w:top w:val="nil"/>
            </w:tcBorders>
            <w:noWrap/>
            <w:vAlign w:val="center"/>
            <w:hideMark/>
          </w:tcPr>
          <w:p w14:paraId="09B01D9A" w14:textId="23FABE3C" w:rsidR="00C64429" w:rsidRPr="00C64429" w:rsidRDefault="00C64429" w:rsidP="009D37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="00A07A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,</w:t>
            </w:r>
            <w:r w:rsidRPr="00C644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00 (17,000)</w:t>
            </w:r>
          </w:p>
        </w:tc>
      </w:tr>
    </w:tbl>
    <w:p w14:paraId="15BB3C9E" w14:textId="77777777" w:rsidR="00C64429" w:rsidRDefault="00C64429" w:rsidP="00C644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1C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C64429">
        <w:rPr>
          <w:rFonts w:ascii="Times New Roman" w:hAnsi="Times New Roman" w:cs="Times New Roman"/>
          <w:sz w:val="24"/>
          <w:szCs w:val="24"/>
          <w:lang w:val="en-US"/>
        </w:rPr>
        <w:t>Other causes of referral include cough, sneezing, dizziness, illness, for injection, cycle accident, injuries (broken hand), hepatitis, hepatic infection, stroke, arthritis,</w:t>
      </w:r>
      <w:r w:rsidRPr="00C64429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64429">
        <w:rPr>
          <w:rFonts w:ascii="Times New Roman" w:hAnsi="Times New Roman" w:cs="Times New Roman"/>
          <w:sz w:val="24"/>
          <w:szCs w:val="24"/>
          <w:lang w:val="en-US"/>
        </w:rPr>
        <w:t>tuberculosis of central nervous system, not enough drug and</w:t>
      </w:r>
      <w:r w:rsidRPr="00C64429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64429">
        <w:rPr>
          <w:rFonts w:ascii="Times New Roman" w:hAnsi="Times New Roman" w:cs="Times New Roman"/>
          <w:sz w:val="24"/>
          <w:szCs w:val="24"/>
          <w:lang w:val="en-US"/>
        </w:rPr>
        <w:t>deliver the patient to the health facilities by the volunteer with no mentioned reason.</w:t>
      </w:r>
    </w:p>
    <w:p w14:paraId="58322456" w14:textId="3FA94DC2" w:rsidR="008A6917" w:rsidRPr="00C64429" w:rsidRDefault="008A6917" w:rsidP="00C644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E76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munity-delivered </w:t>
      </w:r>
      <w:r w:rsidR="004E762B">
        <w:rPr>
          <w:rFonts w:ascii="Times New Roman" w:hAnsi="Times New Roman" w:cs="Times New Roman"/>
          <w:sz w:val="24"/>
          <w:szCs w:val="24"/>
          <w:lang w:val="en-US"/>
        </w:rPr>
        <w:t>Integrated Malaria Elimination Community Health Workers</w:t>
      </w:r>
    </w:p>
    <w:p w14:paraId="35F5A324" w14:textId="49844964" w:rsidR="00C64429" w:rsidRPr="00C64429" w:rsidRDefault="00251CB5" w:rsidP="00C64429">
      <w:pPr>
        <w:rPr>
          <w:rFonts w:ascii="Times New Roman" w:hAnsi="Times New Roman" w:cs="Times New Roman"/>
          <w:sz w:val="24"/>
          <w:szCs w:val="24"/>
        </w:rPr>
      </w:pPr>
      <w:r w:rsidRPr="00251C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C64429" w:rsidRPr="00C64429">
        <w:rPr>
          <w:rFonts w:ascii="Times New Roman" w:hAnsi="Times New Roman" w:cs="Times New Roman"/>
          <w:sz w:val="24"/>
          <w:szCs w:val="24"/>
          <w:lang w:val="en-US"/>
        </w:rPr>
        <w:t>1 USD = 2100 Myanmar Kyat (MMK) at the time of survey (REF: Central Bank of Myanmar)</w:t>
      </w:r>
    </w:p>
    <w:sectPr w:rsidR="00C64429" w:rsidRPr="00C64429" w:rsidSect="00C644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429"/>
    <w:rsid w:val="0004729F"/>
    <w:rsid w:val="00056C85"/>
    <w:rsid w:val="00093D7E"/>
    <w:rsid w:val="00095755"/>
    <w:rsid w:val="000E33C6"/>
    <w:rsid w:val="0016353E"/>
    <w:rsid w:val="001730C3"/>
    <w:rsid w:val="00184896"/>
    <w:rsid w:val="0019061D"/>
    <w:rsid w:val="001B276E"/>
    <w:rsid w:val="002200EC"/>
    <w:rsid w:val="00233D05"/>
    <w:rsid w:val="00251CB5"/>
    <w:rsid w:val="002969A0"/>
    <w:rsid w:val="00316273"/>
    <w:rsid w:val="003523C8"/>
    <w:rsid w:val="003706E0"/>
    <w:rsid w:val="003B351A"/>
    <w:rsid w:val="003E120D"/>
    <w:rsid w:val="0041475F"/>
    <w:rsid w:val="00416DA7"/>
    <w:rsid w:val="00424FF9"/>
    <w:rsid w:val="00453AAC"/>
    <w:rsid w:val="00490CF4"/>
    <w:rsid w:val="004B036D"/>
    <w:rsid w:val="004B4A3D"/>
    <w:rsid w:val="004C4761"/>
    <w:rsid w:val="004E762B"/>
    <w:rsid w:val="00503618"/>
    <w:rsid w:val="005331FF"/>
    <w:rsid w:val="00554FE0"/>
    <w:rsid w:val="005866D4"/>
    <w:rsid w:val="005F6D00"/>
    <w:rsid w:val="005F75F0"/>
    <w:rsid w:val="00625345"/>
    <w:rsid w:val="00684563"/>
    <w:rsid w:val="006924FC"/>
    <w:rsid w:val="006C415F"/>
    <w:rsid w:val="006D2C2B"/>
    <w:rsid w:val="006D56EB"/>
    <w:rsid w:val="00752C2B"/>
    <w:rsid w:val="00771CDB"/>
    <w:rsid w:val="0080159F"/>
    <w:rsid w:val="00802146"/>
    <w:rsid w:val="00837AF7"/>
    <w:rsid w:val="0084270A"/>
    <w:rsid w:val="00845C0A"/>
    <w:rsid w:val="008847EC"/>
    <w:rsid w:val="008A6917"/>
    <w:rsid w:val="008F6C9F"/>
    <w:rsid w:val="00910D1C"/>
    <w:rsid w:val="00950FA8"/>
    <w:rsid w:val="00966CBD"/>
    <w:rsid w:val="00966EF4"/>
    <w:rsid w:val="009D3792"/>
    <w:rsid w:val="00A07A9E"/>
    <w:rsid w:val="00AB470E"/>
    <w:rsid w:val="00B5704D"/>
    <w:rsid w:val="00BD74E8"/>
    <w:rsid w:val="00BF73C0"/>
    <w:rsid w:val="00C23808"/>
    <w:rsid w:val="00C410C2"/>
    <w:rsid w:val="00C64429"/>
    <w:rsid w:val="00CC3C41"/>
    <w:rsid w:val="00CD3C8C"/>
    <w:rsid w:val="00D551D3"/>
    <w:rsid w:val="00D62CA0"/>
    <w:rsid w:val="00E00980"/>
    <w:rsid w:val="00E171E2"/>
    <w:rsid w:val="00E338F4"/>
    <w:rsid w:val="00E44635"/>
    <w:rsid w:val="00E81546"/>
    <w:rsid w:val="00F13F08"/>
    <w:rsid w:val="00F24D16"/>
    <w:rsid w:val="00F3041D"/>
    <w:rsid w:val="00F4313F"/>
    <w:rsid w:val="00F45D4A"/>
    <w:rsid w:val="00F8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9E5E7"/>
  <w15:chartTrackingRefBased/>
  <w15:docId w15:val="{90442587-2252-498E-8C40-05494D855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4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4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4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4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4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4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42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45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5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D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D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38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ng Myat Khant</dc:creator>
  <cp:keywords/>
  <dc:description/>
  <cp:lastModifiedBy>Jan Louis Non</cp:lastModifiedBy>
  <cp:revision>102</cp:revision>
  <dcterms:created xsi:type="dcterms:W3CDTF">2025-02-14T04:42:00Z</dcterms:created>
  <dcterms:modified xsi:type="dcterms:W3CDTF">2025-07-18T16:17:00Z</dcterms:modified>
</cp:coreProperties>
</file>